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40A92" w14:textId="0EEFABA4" w:rsidR="003F60C3" w:rsidRPr="00B21B2A" w:rsidRDefault="00B51A77" w:rsidP="003F60C3">
      <w:pPr>
        <w:rPr>
          <w:rFonts w:ascii="Cambria" w:hAnsi="Cambria"/>
          <w:b/>
          <w:bCs/>
        </w:rPr>
      </w:pPr>
      <w:r w:rsidRPr="00E57D2E">
        <w:rPr>
          <w:rFonts w:ascii="Cambria" w:hAnsi="Cambria"/>
          <w:b/>
          <w:bCs/>
        </w:rPr>
        <w:t>Appendix3</w:t>
      </w:r>
      <w:r w:rsidR="00B21B2A">
        <w:rPr>
          <w:rFonts w:ascii="Cambria" w:hAnsi="Cambria" w:hint="eastAsia"/>
          <w:b/>
          <w:bCs/>
        </w:rPr>
        <w:t xml:space="preserve">: </w:t>
      </w:r>
      <w:r w:rsidR="003F60C3" w:rsidRPr="00E57D2E">
        <w:rPr>
          <w:rFonts w:ascii="Cambria" w:hAnsi="Cambria"/>
        </w:rPr>
        <w:t>The ROC curves of the prediction models for each machine learning method and feature modality</w:t>
      </w:r>
    </w:p>
    <w:tbl>
      <w:tblPr>
        <w:tblStyle w:val="af5"/>
        <w:tblpPr w:leftFromText="142" w:rightFromText="142" w:vertAnchor="text" w:horzAnchor="margin" w:tblpY="7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589"/>
        <w:gridCol w:w="4738"/>
      </w:tblGrid>
      <w:tr w:rsidR="00E57D2E" w:rsidRPr="00E57D2E" w14:paraId="5E5D9F6D" w14:textId="77777777" w:rsidTr="00E57D2E">
        <w:tc>
          <w:tcPr>
            <w:tcW w:w="1129" w:type="dxa"/>
          </w:tcPr>
          <w:p w14:paraId="4A400C5A" w14:textId="77777777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4589" w:type="dxa"/>
          </w:tcPr>
          <w:p w14:paraId="1626B6A9" w14:textId="02BE45E6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proofErr w:type="spellStart"/>
            <w:r w:rsidRPr="00E57D2E">
              <w:rPr>
                <w:rFonts w:ascii="Cambria" w:hAnsi="Cambria"/>
                <w:b/>
                <w:bCs/>
              </w:rPr>
              <w:t>XGBoost</w:t>
            </w:r>
            <w:proofErr w:type="spellEnd"/>
          </w:p>
        </w:tc>
        <w:tc>
          <w:tcPr>
            <w:tcW w:w="4738" w:type="dxa"/>
          </w:tcPr>
          <w:p w14:paraId="663A1C54" w14:textId="01E10DBE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proofErr w:type="spellStart"/>
            <w:r w:rsidRPr="00E57D2E">
              <w:rPr>
                <w:rFonts w:ascii="Cambria" w:hAnsi="Cambria"/>
                <w:b/>
                <w:bCs/>
              </w:rPr>
              <w:t>LightGBM</w:t>
            </w:r>
            <w:proofErr w:type="spellEnd"/>
          </w:p>
        </w:tc>
      </w:tr>
      <w:tr w:rsidR="00E57D2E" w:rsidRPr="00E57D2E" w14:paraId="254C101F" w14:textId="77777777" w:rsidTr="00E57D2E">
        <w:tc>
          <w:tcPr>
            <w:tcW w:w="1129" w:type="dxa"/>
          </w:tcPr>
          <w:p w14:paraId="48B9FB6E" w14:textId="3C5A315A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b/>
                <w:bCs/>
              </w:rPr>
              <w:t>Model1</w:t>
            </w:r>
          </w:p>
        </w:tc>
        <w:tc>
          <w:tcPr>
            <w:tcW w:w="4589" w:type="dxa"/>
          </w:tcPr>
          <w:p w14:paraId="21EF74D8" w14:textId="07DE354C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72AF595B" wp14:editId="2561BED1">
                  <wp:extent cx="2804802" cy="1720850"/>
                  <wp:effectExtent l="0" t="0" r="0" b="0"/>
                  <wp:docPr id="1737096060" name="図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154" cy="1740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14:paraId="7A6239B0" w14:textId="0BF7F5A7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4297CF26" wp14:editId="23A7B54D">
                  <wp:extent cx="2821727" cy="1727200"/>
                  <wp:effectExtent l="0" t="0" r="0" b="6350"/>
                  <wp:docPr id="164703760" name="図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673" cy="17528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7D2E" w:rsidRPr="00E57D2E" w14:paraId="0A606F1C" w14:textId="77777777" w:rsidTr="00E57D2E">
        <w:tc>
          <w:tcPr>
            <w:tcW w:w="1129" w:type="dxa"/>
          </w:tcPr>
          <w:p w14:paraId="72134069" w14:textId="6A12EAE1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b/>
                <w:bCs/>
              </w:rPr>
              <w:t>Model2</w:t>
            </w:r>
          </w:p>
        </w:tc>
        <w:tc>
          <w:tcPr>
            <w:tcW w:w="4589" w:type="dxa"/>
          </w:tcPr>
          <w:p w14:paraId="679B0377" w14:textId="248D3A69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59068810" wp14:editId="7BEE9441">
                  <wp:extent cx="2793472" cy="1708150"/>
                  <wp:effectExtent l="0" t="0" r="6985" b="6350"/>
                  <wp:docPr id="1764379669" name="図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3941" cy="1720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14:paraId="40E0C7DE" w14:textId="1C31F5A5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43A96B58" wp14:editId="7226301F">
                  <wp:extent cx="2843096" cy="1739900"/>
                  <wp:effectExtent l="0" t="0" r="0" b="0"/>
                  <wp:docPr id="1920790520" name="図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514" cy="1762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7D2E" w:rsidRPr="00E57D2E" w14:paraId="7ABAD16C" w14:textId="77777777" w:rsidTr="00E57D2E">
        <w:tc>
          <w:tcPr>
            <w:tcW w:w="1129" w:type="dxa"/>
          </w:tcPr>
          <w:p w14:paraId="30934862" w14:textId="03AE6504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b/>
                <w:bCs/>
              </w:rPr>
              <w:t>Model3</w:t>
            </w:r>
          </w:p>
        </w:tc>
        <w:tc>
          <w:tcPr>
            <w:tcW w:w="4589" w:type="dxa"/>
          </w:tcPr>
          <w:p w14:paraId="1D4CAED2" w14:textId="2235054C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6718F426" wp14:editId="059B614D">
                  <wp:extent cx="2825500" cy="1733550"/>
                  <wp:effectExtent l="0" t="0" r="0" b="0"/>
                  <wp:docPr id="2013568318" name="図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205" cy="1745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14:paraId="21DB7240" w14:textId="0DECD2F0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5164E6F3" wp14:editId="22320A11">
                  <wp:extent cx="2838450" cy="1740915"/>
                  <wp:effectExtent l="0" t="0" r="0" b="0"/>
                  <wp:docPr id="383578898" name="図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304" cy="1761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7D2E" w:rsidRPr="00E57D2E" w14:paraId="2EA430B6" w14:textId="77777777" w:rsidTr="00E57D2E">
        <w:tc>
          <w:tcPr>
            <w:tcW w:w="1129" w:type="dxa"/>
          </w:tcPr>
          <w:p w14:paraId="6C0103B5" w14:textId="6BFBE623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b/>
                <w:bCs/>
              </w:rPr>
              <w:t>Model4</w:t>
            </w:r>
          </w:p>
        </w:tc>
        <w:tc>
          <w:tcPr>
            <w:tcW w:w="4589" w:type="dxa"/>
          </w:tcPr>
          <w:p w14:paraId="7DF8311C" w14:textId="3B0B4202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39F011CE" wp14:editId="0347BD44">
                  <wp:extent cx="2857501" cy="1752600"/>
                  <wp:effectExtent l="0" t="0" r="0" b="0"/>
                  <wp:docPr id="1184130373" name="図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8762" cy="1759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8" w:type="dxa"/>
          </w:tcPr>
          <w:p w14:paraId="3580F0D7" w14:textId="68878AFC" w:rsidR="00E57D2E" w:rsidRPr="00E57D2E" w:rsidRDefault="00E57D2E" w:rsidP="00E57D2E">
            <w:pPr>
              <w:rPr>
                <w:rFonts w:ascii="Cambria" w:hAnsi="Cambria"/>
                <w:b/>
                <w:bCs/>
              </w:rPr>
            </w:pPr>
            <w:r w:rsidRPr="00E57D2E">
              <w:rPr>
                <w:rFonts w:ascii="Cambria" w:hAnsi="Cambria"/>
                <w:noProof/>
              </w:rPr>
              <w:drawing>
                <wp:inline distT="0" distB="0" distL="0" distR="0" wp14:anchorId="32EBD26B" wp14:editId="3A220965">
                  <wp:extent cx="2814242" cy="1720850"/>
                  <wp:effectExtent l="0" t="0" r="5715" b="0"/>
                  <wp:docPr id="1458414218" name="図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4256" cy="17269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BE31A8" w14:textId="77777777" w:rsidR="002E2328" w:rsidRPr="00E57D2E" w:rsidRDefault="002E2328" w:rsidP="002E2328">
      <w:pPr>
        <w:rPr>
          <w:rFonts w:ascii="Cambria" w:hAnsi="Cambria"/>
        </w:rPr>
      </w:pPr>
      <w:r w:rsidRPr="00E57D2E">
        <w:rPr>
          <w:rFonts w:ascii="Cambria" w:hAnsi="Cambria"/>
        </w:rPr>
        <w:t>Model1: Baseline and Past History</w:t>
      </w:r>
    </w:p>
    <w:p w14:paraId="6683D24B" w14:textId="77777777" w:rsidR="002E2328" w:rsidRPr="00E57D2E" w:rsidRDefault="002E2328" w:rsidP="002E2328">
      <w:pPr>
        <w:rPr>
          <w:rFonts w:ascii="Cambria" w:hAnsi="Cambria"/>
        </w:rPr>
      </w:pPr>
      <w:r w:rsidRPr="00E57D2E">
        <w:rPr>
          <w:rFonts w:ascii="Cambria" w:hAnsi="Cambria"/>
        </w:rPr>
        <w:t xml:space="preserve">Model2: Baseline, </w:t>
      </w:r>
      <w:proofErr w:type="gramStart"/>
      <w:r w:rsidRPr="00E57D2E">
        <w:rPr>
          <w:rFonts w:ascii="Cambria" w:hAnsi="Cambria"/>
        </w:rPr>
        <w:t>Past History</w:t>
      </w:r>
      <w:proofErr w:type="gramEnd"/>
      <w:r w:rsidRPr="00E57D2E">
        <w:rPr>
          <w:rFonts w:ascii="Cambria" w:hAnsi="Cambria"/>
        </w:rPr>
        <w:t xml:space="preserve"> and Echocardiographic Data</w:t>
      </w:r>
    </w:p>
    <w:p w14:paraId="6A278666" w14:textId="77777777" w:rsidR="002E2328" w:rsidRPr="00E57D2E" w:rsidRDefault="002E2328" w:rsidP="002E2328">
      <w:pPr>
        <w:rPr>
          <w:rFonts w:ascii="Cambria" w:hAnsi="Cambria"/>
        </w:rPr>
      </w:pPr>
      <w:r w:rsidRPr="00E57D2E">
        <w:rPr>
          <w:rFonts w:ascii="Cambria" w:hAnsi="Cambria"/>
        </w:rPr>
        <w:t xml:space="preserve">Model3: Baseline, </w:t>
      </w:r>
      <w:proofErr w:type="gramStart"/>
      <w:r w:rsidRPr="00E57D2E">
        <w:rPr>
          <w:rFonts w:ascii="Cambria" w:hAnsi="Cambria"/>
        </w:rPr>
        <w:t>Past History</w:t>
      </w:r>
      <w:proofErr w:type="gramEnd"/>
      <w:r w:rsidRPr="00E57D2E">
        <w:rPr>
          <w:rFonts w:ascii="Cambria" w:hAnsi="Cambria"/>
        </w:rPr>
        <w:t>, Echocardiographic Data and ECG Data</w:t>
      </w:r>
    </w:p>
    <w:p w14:paraId="095BDA43" w14:textId="77777777" w:rsidR="002E2328" w:rsidRPr="00E57D2E" w:rsidRDefault="002E2328" w:rsidP="002E2328">
      <w:pPr>
        <w:rPr>
          <w:rFonts w:ascii="Cambria" w:hAnsi="Cambria"/>
        </w:rPr>
      </w:pPr>
      <w:r w:rsidRPr="00E57D2E">
        <w:rPr>
          <w:rFonts w:ascii="Cambria" w:hAnsi="Cambria"/>
        </w:rPr>
        <w:t xml:space="preserve">Model4: Baseline, </w:t>
      </w:r>
      <w:proofErr w:type="gramStart"/>
      <w:r w:rsidRPr="00E57D2E">
        <w:rPr>
          <w:rFonts w:ascii="Cambria" w:hAnsi="Cambria"/>
        </w:rPr>
        <w:t>Past History</w:t>
      </w:r>
      <w:proofErr w:type="gramEnd"/>
      <w:r w:rsidRPr="00E57D2E">
        <w:rPr>
          <w:rFonts w:ascii="Cambria" w:hAnsi="Cambria"/>
        </w:rPr>
        <w:t>, Echocardiographic Data, ECG Data and F-wave features</w:t>
      </w:r>
    </w:p>
    <w:p w14:paraId="5EEC1218" w14:textId="33B02617" w:rsidR="003F60C3" w:rsidRPr="003C4E1A" w:rsidRDefault="00E57D2E" w:rsidP="002E2328">
      <w:pPr>
        <w:rPr>
          <w:rFonts w:ascii="Cambria" w:hAnsi="Cambria"/>
        </w:rPr>
      </w:pPr>
      <w:r w:rsidRPr="003C4E1A">
        <w:rPr>
          <w:rFonts w:ascii="Cambria" w:hAnsi="Cambria"/>
        </w:rPr>
        <w:t>ROC: Receiver Operating Characteristic, AUC: Area Under the Curve, std dev: Standard Deviation, ECG: Electrocardiogram</w:t>
      </w:r>
    </w:p>
    <w:sectPr w:rsidR="003F60C3" w:rsidRPr="003C4E1A" w:rsidSect="00E57D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78B910" w14:textId="77777777" w:rsidR="00924543" w:rsidRDefault="00924543" w:rsidP="00B51A77">
      <w:r>
        <w:separator/>
      </w:r>
    </w:p>
  </w:endnote>
  <w:endnote w:type="continuationSeparator" w:id="0">
    <w:p w14:paraId="79851210" w14:textId="77777777" w:rsidR="00924543" w:rsidRDefault="00924543" w:rsidP="00B51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D0C273" w14:textId="77777777" w:rsidR="00924543" w:rsidRDefault="00924543" w:rsidP="00B51A77">
      <w:r>
        <w:separator/>
      </w:r>
    </w:p>
  </w:footnote>
  <w:footnote w:type="continuationSeparator" w:id="0">
    <w:p w14:paraId="76997549" w14:textId="77777777" w:rsidR="00924543" w:rsidRDefault="00924543" w:rsidP="00B51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C94AB1"/>
    <w:multiLevelType w:val="multilevel"/>
    <w:tmpl w:val="5DB2F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F74AB0"/>
    <w:multiLevelType w:val="multilevel"/>
    <w:tmpl w:val="F142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36A45"/>
    <w:multiLevelType w:val="multilevel"/>
    <w:tmpl w:val="4D005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DB55C9"/>
    <w:multiLevelType w:val="multilevel"/>
    <w:tmpl w:val="AA2E5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592CD6"/>
    <w:multiLevelType w:val="multilevel"/>
    <w:tmpl w:val="91840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F536AD"/>
    <w:multiLevelType w:val="multilevel"/>
    <w:tmpl w:val="7A86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233B4A"/>
    <w:multiLevelType w:val="multilevel"/>
    <w:tmpl w:val="7A8CC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8F0E83"/>
    <w:multiLevelType w:val="multilevel"/>
    <w:tmpl w:val="DB48D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D92993"/>
    <w:multiLevelType w:val="multilevel"/>
    <w:tmpl w:val="669E4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153750F"/>
    <w:multiLevelType w:val="multilevel"/>
    <w:tmpl w:val="01488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F62447"/>
    <w:multiLevelType w:val="multilevel"/>
    <w:tmpl w:val="DCD6B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4203A2"/>
    <w:multiLevelType w:val="multilevel"/>
    <w:tmpl w:val="02CEE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EE71D2"/>
    <w:multiLevelType w:val="multilevel"/>
    <w:tmpl w:val="8D64C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017799">
    <w:abstractNumId w:val="5"/>
  </w:num>
  <w:num w:numId="2" w16cid:durableId="860121013">
    <w:abstractNumId w:val="3"/>
  </w:num>
  <w:num w:numId="3" w16cid:durableId="240675550">
    <w:abstractNumId w:val="11"/>
  </w:num>
  <w:num w:numId="4" w16cid:durableId="237056262">
    <w:abstractNumId w:val="1"/>
  </w:num>
  <w:num w:numId="5" w16cid:durableId="1976445873">
    <w:abstractNumId w:val="8"/>
  </w:num>
  <w:num w:numId="6" w16cid:durableId="1232807814">
    <w:abstractNumId w:val="9"/>
  </w:num>
  <w:num w:numId="7" w16cid:durableId="1236085809">
    <w:abstractNumId w:val="10"/>
  </w:num>
  <w:num w:numId="8" w16cid:durableId="364991537">
    <w:abstractNumId w:val="0"/>
  </w:num>
  <w:num w:numId="9" w16cid:durableId="1590308014">
    <w:abstractNumId w:val="6"/>
  </w:num>
  <w:num w:numId="10" w16cid:durableId="532572160">
    <w:abstractNumId w:val="7"/>
  </w:num>
  <w:num w:numId="11" w16cid:durableId="1560752725">
    <w:abstractNumId w:val="12"/>
  </w:num>
  <w:num w:numId="12" w16cid:durableId="873661176">
    <w:abstractNumId w:val="2"/>
  </w:num>
  <w:num w:numId="13" w16cid:durableId="3266393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C5"/>
    <w:rsid w:val="000D225E"/>
    <w:rsid w:val="000D4EA6"/>
    <w:rsid w:val="000E4A92"/>
    <w:rsid w:val="002E2328"/>
    <w:rsid w:val="003C4E1A"/>
    <w:rsid w:val="003F60C3"/>
    <w:rsid w:val="00484493"/>
    <w:rsid w:val="004A082F"/>
    <w:rsid w:val="004C5003"/>
    <w:rsid w:val="00646EF8"/>
    <w:rsid w:val="006509DA"/>
    <w:rsid w:val="006E4B1B"/>
    <w:rsid w:val="007B51C5"/>
    <w:rsid w:val="007C4DA4"/>
    <w:rsid w:val="007D6E0D"/>
    <w:rsid w:val="00887C94"/>
    <w:rsid w:val="00924543"/>
    <w:rsid w:val="009B452F"/>
    <w:rsid w:val="00AF36E2"/>
    <w:rsid w:val="00B21B2A"/>
    <w:rsid w:val="00B51A77"/>
    <w:rsid w:val="00BC7075"/>
    <w:rsid w:val="00BE08BE"/>
    <w:rsid w:val="00C02B06"/>
    <w:rsid w:val="00C26FEB"/>
    <w:rsid w:val="00D44476"/>
    <w:rsid w:val="00D776D6"/>
    <w:rsid w:val="00DC05A7"/>
    <w:rsid w:val="00DC5CA7"/>
    <w:rsid w:val="00E03617"/>
    <w:rsid w:val="00E373BD"/>
    <w:rsid w:val="00E57D2E"/>
    <w:rsid w:val="00E84507"/>
    <w:rsid w:val="00EE1C07"/>
    <w:rsid w:val="00F554D0"/>
    <w:rsid w:val="00FD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289ED5"/>
  <w15:chartTrackingRefBased/>
  <w15:docId w15:val="{1B43DFF6-02FC-4BF6-B291-7266D712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51C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5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51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51C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51C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51C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51C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51C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51C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B51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B51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B51C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B51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B51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B5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51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B51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51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B51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51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B51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B5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B51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B51C5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2E2328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E2328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B51A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51A77"/>
  </w:style>
  <w:style w:type="paragraph" w:styleId="ae">
    <w:name w:val="footer"/>
    <w:basedOn w:val="a"/>
    <w:link w:val="af"/>
    <w:uiPriority w:val="99"/>
    <w:unhideWhenUsed/>
    <w:rsid w:val="00B51A7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51A77"/>
  </w:style>
  <w:style w:type="character" w:styleId="af0">
    <w:name w:val="annotation reference"/>
    <w:basedOn w:val="a0"/>
    <w:uiPriority w:val="99"/>
    <w:semiHidden/>
    <w:unhideWhenUsed/>
    <w:rsid w:val="003F60C3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3F60C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3F60C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F60C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F60C3"/>
    <w:rPr>
      <w:b/>
      <w:bCs/>
    </w:rPr>
  </w:style>
  <w:style w:type="table" w:styleId="af5">
    <w:name w:val="Table Grid"/>
    <w:basedOn w:val="a1"/>
    <w:uiPriority w:val="39"/>
    <w:rsid w:val="00E57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1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9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1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3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7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4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5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72er11k000@yahoo.co.jp</dc:creator>
  <cp:keywords/>
  <dc:description/>
  <cp:lastModifiedBy>apple72er11k000@yahoo.co.jp</cp:lastModifiedBy>
  <cp:revision>4</cp:revision>
  <dcterms:created xsi:type="dcterms:W3CDTF">2024-08-28T13:38:00Z</dcterms:created>
  <dcterms:modified xsi:type="dcterms:W3CDTF">2024-09-11T03:28:00Z</dcterms:modified>
</cp:coreProperties>
</file>